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82F186" w14:textId="7A730245" w:rsidR="00C838BD" w:rsidRPr="00C838BD" w:rsidRDefault="00C838BD" w:rsidP="001A65FA">
      <w:pPr>
        <w:spacing w:before="24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</w:pPr>
      <w:r w:rsidRPr="00C838BD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 xml:space="preserve">Supplementary </w:t>
      </w:r>
      <w:r w:rsidR="00DA7595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>File 1</w:t>
      </w:r>
    </w:p>
    <w:p w14:paraId="2702A9EF" w14:textId="20283538" w:rsidR="003A6B41" w:rsidRDefault="00795A33" w:rsidP="002C2013">
      <w:pPr>
        <w:pStyle w:val="ListParagraph"/>
        <w:spacing w:after="0" w:line="360" w:lineRule="auto"/>
        <w:ind w:left="0"/>
        <w:jc w:val="both"/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</w:pPr>
      <w:r w:rsidRPr="003A6B41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 xml:space="preserve">Supplementary </w:t>
      </w:r>
      <w:r w:rsidR="00AB3475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>File 1</w:t>
      </w:r>
      <w:r w:rsidRPr="003A6B41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>:</w:t>
      </w:r>
      <w:r w:rsidR="00103154" w:rsidRPr="003A6B41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</w:t>
      </w:r>
      <w:r w:rsidR="003A6B41" w:rsidRPr="003A6B41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 xml:space="preserve">SDS-PAGE analysis of </w:t>
      </w:r>
      <w:proofErr w:type="spellStart"/>
      <w:r w:rsidR="003A6B41" w:rsidRPr="003A6B41">
        <w:rPr>
          <w:rFonts w:ascii="Times New Roman" w:hAnsi="Times New Roman" w:cs="Times New Roman"/>
          <w:color w:val="000000" w:themeColor="text1"/>
          <w:sz w:val="24"/>
          <w:szCs w:val="24"/>
        </w:rPr>
        <w:t>LmChiA</w:t>
      </w:r>
      <w:proofErr w:type="spellEnd"/>
      <w:r w:rsidR="003A6B41" w:rsidRPr="003A6B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3A77E5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3A6B41" w:rsidRPr="003A6B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</w:t>
      </w:r>
      <w:proofErr w:type="spellStart"/>
      <w:r w:rsidR="003A6B41" w:rsidRPr="003A6B41">
        <w:rPr>
          <w:rFonts w:ascii="Times New Roman" w:hAnsi="Times New Roman" w:cs="Times New Roman"/>
          <w:color w:val="000000" w:themeColor="text1"/>
          <w:sz w:val="24"/>
          <w:szCs w:val="24"/>
        </w:rPr>
        <w:t>LmChiB</w:t>
      </w:r>
      <w:proofErr w:type="spellEnd"/>
      <w:r w:rsidR="003A6B41" w:rsidRPr="003A6B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3A77E5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3A6B41" w:rsidRPr="003A6B41">
        <w:rPr>
          <w:rFonts w:ascii="Times New Roman" w:hAnsi="Times New Roman" w:cs="Times New Roman"/>
          <w:color w:val="000000" w:themeColor="text1"/>
          <w:sz w:val="24"/>
          <w:szCs w:val="24"/>
        </w:rPr>
        <w:t>) during purification steps.</w:t>
      </w:r>
      <w:r w:rsidR="003A6B41" w:rsidRPr="003A6B41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 xml:space="preserve"> </w:t>
      </w:r>
      <w:bookmarkStart w:id="0" w:name="_GoBack"/>
      <w:bookmarkEnd w:id="0"/>
    </w:p>
    <w:p w14:paraId="7CE8BFF8" w14:textId="77777777" w:rsidR="00C838BD" w:rsidRDefault="00C838BD" w:rsidP="00C838BD">
      <w:pPr>
        <w:suppressLineNumbers/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</w:pPr>
    </w:p>
    <w:p w14:paraId="08197BC4" w14:textId="5E49A602" w:rsidR="00C838BD" w:rsidRDefault="001A65FA" w:rsidP="00272FA4">
      <w:pPr>
        <w:suppressLineNumbers/>
        <w:spacing w:after="0" w:line="360" w:lineRule="auto"/>
        <w:ind w:firstLine="720"/>
        <w:jc w:val="both"/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</w:pPr>
      <w:r>
        <w:rPr>
          <w:rFonts w:asciiTheme="majorBidi" w:hAnsiTheme="majorBidi" w:cstheme="majorBidi"/>
          <w:noProof/>
          <w:color w:val="000000" w:themeColor="text1"/>
          <w:sz w:val="20"/>
          <w:szCs w:val="20"/>
          <w:lang w:bidi="fa-IR"/>
        </w:rPr>
        <w:drawing>
          <wp:anchor distT="0" distB="0" distL="114300" distR="114300" simplePos="0" relativeHeight="251658240" behindDoc="0" locked="0" layoutInCell="1" allowOverlap="1" wp14:anchorId="6590FBFE" wp14:editId="7F5D5AD2">
            <wp:simplePos x="0" y="0"/>
            <wp:positionH relativeFrom="column">
              <wp:posOffset>1582309</wp:posOffset>
            </wp:positionH>
            <wp:positionV relativeFrom="paragraph">
              <wp:posOffset>46051</wp:posOffset>
            </wp:positionV>
            <wp:extent cx="3403600" cy="231140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riginal ChiA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3600" cy="2311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838BD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 (1)</w:t>
      </w:r>
    </w:p>
    <w:p w14:paraId="1D714C5F" w14:textId="23D47AA7" w:rsidR="001A65FA" w:rsidRDefault="001A65FA" w:rsidP="00C838BD">
      <w:pPr>
        <w:suppressLineNumbers/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</w:pPr>
    </w:p>
    <w:p w14:paraId="54ADCC9E" w14:textId="66EF7B81" w:rsidR="00C838BD" w:rsidRDefault="00C838BD" w:rsidP="00C838BD">
      <w:pPr>
        <w:suppressLineNumbers/>
        <w:spacing w:after="0" w:line="360" w:lineRule="auto"/>
        <w:jc w:val="center"/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</w:pPr>
    </w:p>
    <w:p w14:paraId="2A8FAF01" w14:textId="17FDD0F8" w:rsidR="00C838BD" w:rsidRDefault="00C838BD" w:rsidP="00C838BD">
      <w:pPr>
        <w:suppressLineNumbers/>
        <w:spacing w:after="0" w:line="360" w:lineRule="auto"/>
        <w:jc w:val="center"/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</w:pPr>
    </w:p>
    <w:p w14:paraId="7F467608" w14:textId="656EFB7A" w:rsidR="001A65FA" w:rsidRDefault="001A65FA" w:rsidP="00C838BD">
      <w:pPr>
        <w:suppressLineNumbers/>
        <w:spacing w:after="0" w:line="360" w:lineRule="auto"/>
        <w:jc w:val="center"/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</w:pPr>
    </w:p>
    <w:p w14:paraId="6DB275DF" w14:textId="7260E432" w:rsidR="001A65FA" w:rsidRDefault="001A65FA" w:rsidP="00C838BD">
      <w:pPr>
        <w:suppressLineNumbers/>
        <w:spacing w:after="0" w:line="360" w:lineRule="auto"/>
        <w:jc w:val="center"/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</w:pPr>
    </w:p>
    <w:p w14:paraId="0A1F397E" w14:textId="6AED5CD4" w:rsidR="001A65FA" w:rsidRDefault="001A65FA" w:rsidP="00C838BD">
      <w:pPr>
        <w:suppressLineNumbers/>
        <w:spacing w:after="0" w:line="360" w:lineRule="auto"/>
        <w:jc w:val="center"/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</w:pPr>
    </w:p>
    <w:p w14:paraId="2F0F2ADA" w14:textId="73EBAE28" w:rsidR="001A65FA" w:rsidRDefault="001A65FA" w:rsidP="00C838BD">
      <w:pPr>
        <w:suppressLineNumbers/>
        <w:spacing w:after="0" w:line="360" w:lineRule="auto"/>
        <w:jc w:val="center"/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</w:pPr>
    </w:p>
    <w:p w14:paraId="338520E1" w14:textId="154B2465" w:rsidR="001A65FA" w:rsidRDefault="001A65FA" w:rsidP="00C838BD">
      <w:pPr>
        <w:suppressLineNumbers/>
        <w:spacing w:after="0" w:line="360" w:lineRule="auto"/>
        <w:jc w:val="center"/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</w:pPr>
    </w:p>
    <w:p w14:paraId="7EBFE332" w14:textId="227BF153" w:rsidR="001A65FA" w:rsidRDefault="001A65FA" w:rsidP="00C838BD">
      <w:pPr>
        <w:suppressLineNumbers/>
        <w:spacing w:after="0" w:line="360" w:lineRule="auto"/>
        <w:jc w:val="center"/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</w:pPr>
    </w:p>
    <w:p w14:paraId="07E5AFE2" w14:textId="77777777" w:rsidR="001A65FA" w:rsidRDefault="001A65FA" w:rsidP="00C838BD">
      <w:pPr>
        <w:suppressLineNumbers/>
        <w:spacing w:after="0" w:line="360" w:lineRule="auto"/>
        <w:jc w:val="center"/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</w:pPr>
    </w:p>
    <w:p w14:paraId="212D34A7" w14:textId="77777777" w:rsidR="00272FA4" w:rsidRDefault="00C838BD" w:rsidP="00C838BD">
      <w:pPr>
        <w:suppressLineNumbers/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                    </w:t>
      </w:r>
    </w:p>
    <w:p w14:paraId="65397887" w14:textId="1D5A02E1" w:rsidR="00C838BD" w:rsidRDefault="00C838BD" w:rsidP="00272FA4">
      <w:pPr>
        <w:suppressLineNumbers/>
        <w:spacing w:after="0" w:line="360" w:lineRule="auto"/>
        <w:ind w:firstLine="720"/>
        <w:jc w:val="both"/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 (2)</w:t>
      </w:r>
    </w:p>
    <w:p w14:paraId="68D1B19A" w14:textId="53781F92" w:rsidR="00E957C2" w:rsidRDefault="00272FA4" w:rsidP="00C838BD">
      <w:pPr>
        <w:jc w:val="center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F5F54B7" wp14:editId="7BB1C355">
            <wp:simplePos x="0" y="0"/>
            <wp:positionH relativeFrom="column">
              <wp:posOffset>1597660</wp:posOffset>
            </wp:positionH>
            <wp:positionV relativeFrom="paragraph">
              <wp:posOffset>10795</wp:posOffset>
            </wp:positionV>
            <wp:extent cx="3429000" cy="238760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riginal ChiB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9000" cy="238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9743A0" w14:textId="6D9F8FBC" w:rsidR="00381AAA" w:rsidRPr="0035190E" w:rsidRDefault="00381AAA" w:rsidP="00381AAA">
      <w:pPr>
        <w:rPr>
          <w:rFonts w:asciiTheme="majorBidi" w:hAnsiTheme="majorBidi" w:cstheme="majorBidi"/>
        </w:rPr>
      </w:pPr>
      <w:r w:rsidRPr="0035190E">
        <w:rPr>
          <w:rFonts w:asciiTheme="majorBidi" w:hAnsiTheme="majorBidi" w:cstheme="majorBidi"/>
        </w:rPr>
        <w:t xml:space="preserve">             </w:t>
      </w:r>
      <w:r w:rsidR="0035190E" w:rsidRPr="0035190E">
        <w:rPr>
          <w:rFonts w:asciiTheme="majorBidi" w:hAnsiTheme="majorBidi" w:cstheme="majorBidi"/>
        </w:rPr>
        <w:t xml:space="preserve">      </w:t>
      </w:r>
    </w:p>
    <w:p w14:paraId="790A336E" w14:textId="519C764B" w:rsidR="00C838BD" w:rsidRDefault="00C838BD" w:rsidP="009B791F">
      <w:pPr>
        <w:jc w:val="right"/>
      </w:pPr>
    </w:p>
    <w:sectPr w:rsidR="00C838BD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AA2D73" w14:textId="77777777" w:rsidR="00885742" w:rsidRDefault="00885742" w:rsidP="00381AAA">
      <w:pPr>
        <w:spacing w:after="0" w:line="240" w:lineRule="auto"/>
      </w:pPr>
      <w:r>
        <w:separator/>
      </w:r>
    </w:p>
  </w:endnote>
  <w:endnote w:type="continuationSeparator" w:id="0">
    <w:p w14:paraId="20CD232B" w14:textId="77777777" w:rsidR="00885742" w:rsidRDefault="00885742" w:rsidP="00381A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50E0CD" w14:textId="77777777" w:rsidR="00885742" w:rsidRDefault="00885742" w:rsidP="00381AAA">
      <w:pPr>
        <w:spacing w:after="0" w:line="240" w:lineRule="auto"/>
      </w:pPr>
      <w:r>
        <w:separator/>
      </w:r>
    </w:p>
  </w:footnote>
  <w:footnote w:type="continuationSeparator" w:id="0">
    <w:p w14:paraId="7ED1D4B9" w14:textId="77777777" w:rsidR="00885742" w:rsidRDefault="00885742" w:rsidP="00381A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E8A047" w14:textId="77777777" w:rsidR="00381AAA" w:rsidRDefault="00381AAA">
    <w:pPr>
      <w:pStyle w:val="Header"/>
    </w:pPr>
    <w: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147A"/>
    <w:rsid w:val="000B41FC"/>
    <w:rsid w:val="000E1BA6"/>
    <w:rsid w:val="00103154"/>
    <w:rsid w:val="001A65FA"/>
    <w:rsid w:val="00272FA4"/>
    <w:rsid w:val="002C2013"/>
    <w:rsid w:val="0035190E"/>
    <w:rsid w:val="00381AAA"/>
    <w:rsid w:val="003A6B41"/>
    <w:rsid w:val="003A77E5"/>
    <w:rsid w:val="004D147A"/>
    <w:rsid w:val="00560488"/>
    <w:rsid w:val="00620937"/>
    <w:rsid w:val="006525EB"/>
    <w:rsid w:val="0067452C"/>
    <w:rsid w:val="0071235A"/>
    <w:rsid w:val="007851FE"/>
    <w:rsid w:val="00795A33"/>
    <w:rsid w:val="00864A6F"/>
    <w:rsid w:val="00885742"/>
    <w:rsid w:val="00892754"/>
    <w:rsid w:val="00970E0C"/>
    <w:rsid w:val="00986D3C"/>
    <w:rsid w:val="009B791F"/>
    <w:rsid w:val="00AB3475"/>
    <w:rsid w:val="00B075C3"/>
    <w:rsid w:val="00B428E6"/>
    <w:rsid w:val="00BA1AF0"/>
    <w:rsid w:val="00C838BD"/>
    <w:rsid w:val="00D04DDC"/>
    <w:rsid w:val="00DA7595"/>
    <w:rsid w:val="00E95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7876A"/>
  <w15:chartTrackingRefBased/>
  <w15:docId w15:val="{CF254904-9266-472D-9A10-99F31F87C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31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1A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1AAA"/>
  </w:style>
  <w:style w:type="paragraph" w:styleId="Footer">
    <w:name w:val="footer"/>
    <w:basedOn w:val="Normal"/>
    <w:link w:val="FooterChar"/>
    <w:uiPriority w:val="99"/>
    <w:unhideWhenUsed/>
    <w:rsid w:val="00381A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1AAA"/>
  </w:style>
  <w:style w:type="paragraph" w:styleId="ListParagraph">
    <w:name w:val="List Paragraph"/>
    <w:basedOn w:val="Normal"/>
    <w:uiPriority w:val="34"/>
    <w:qFormat/>
    <w:rsid w:val="003A6B41"/>
    <w:pPr>
      <w:ind w:left="720"/>
      <w:contextualSpacing/>
    </w:pPr>
    <w:rPr>
      <w:rFonts w:ascii="Calibri" w:eastAsia="Calibri" w:hAnsi="Calibri" w:cs="Angsana New"/>
      <w:szCs w:val="28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RA</dc:creator>
  <cp:keywords/>
  <dc:description/>
  <cp:lastModifiedBy>R Aunpad</cp:lastModifiedBy>
  <cp:revision>13</cp:revision>
  <dcterms:created xsi:type="dcterms:W3CDTF">2020-06-13T05:56:00Z</dcterms:created>
  <dcterms:modified xsi:type="dcterms:W3CDTF">2020-06-14T04:27:00Z</dcterms:modified>
</cp:coreProperties>
</file>